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3072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ook w:val="06A0" w:firstRow="1" w:lastRow="0" w:firstColumn="1" w:lastColumn="0" w:noHBand="1" w:noVBand="1"/>
      </w:tblPr>
      <w:tblGrid>
        <w:gridCol w:w="1125"/>
        <w:gridCol w:w="9750"/>
        <w:gridCol w:w="1095"/>
        <w:gridCol w:w="1102"/>
      </w:tblGrid>
      <w:tr w:rsidR="00B92FB7" w:rsidRPr="00B92FB7" w14:paraId="10C3D8CF" w14:textId="77777777" w:rsidTr="00B92FB7">
        <w:trPr>
          <w:trHeight w:val="300"/>
        </w:trPr>
        <w:tc>
          <w:tcPr>
            <w:tcW w:w="13072" w:type="dxa"/>
            <w:gridSpan w:val="4"/>
            <w:tcBorders>
              <w:top w:val="single" w:sz="6" w:space="0" w:color="9CC3E5"/>
              <w:left w:val="single" w:sz="6" w:space="0" w:color="9CC3E5"/>
              <w:bottom w:val="single" w:sz="6" w:space="0" w:color="9CC3E5"/>
              <w:right w:val="single" w:sz="4" w:space="0" w:color="000000"/>
            </w:tcBorders>
            <w:tcMar>
              <w:left w:w="105" w:type="dxa"/>
              <w:right w:w="105" w:type="dxa"/>
            </w:tcMar>
          </w:tcPr>
          <w:p w14:paraId="144C7FE8" w14:textId="607A67FA" w:rsidR="00B92FB7" w:rsidRPr="00B92FB7" w:rsidRDefault="00B92FB7">
            <w:pPr>
              <w:rPr>
                <w:rFonts w:ascii="Times New Roman" w:hAnsi="Times New Roman" w:cs="Times New Roman"/>
              </w:rPr>
            </w:pPr>
            <w:r w:rsidRPr="00B92FB7">
              <w:rPr>
                <w:rFonts w:ascii="Times New Roman" w:eastAsia="Times New Roman" w:hAnsi="Times New Roman" w:cs="Times New Roman"/>
                <w:color w:val="2F5496"/>
                <w:sz w:val="14"/>
                <w:szCs w:val="14"/>
                <w:lang w:val="en"/>
              </w:rPr>
              <w:t xml:space="preserve">  </w:t>
            </w:r>
            <w:r w:rsidRPr="00B92FB7">
              <w:rPr>
                <w:rStyle w:val="normaltextrun"/>
                <w:rFonts w:ascii="Times New Roman" w:hAnsi="Times New Roman" w:cs="Times New Roman"/>
                <w:b/>
                <w:bCs/>
                <w:color w:val="0A0905"/>
                <w:sz w:val="20"/>
                <w:szCs w:val="20"/>
                <w:shd w:val="clear" w:color="auto" w:fill="FFFFFF"/>
              </w:rPr>
              <w:t>Supplementary Material Search Strategy+</w:t>
            </w:r>
            <w:r w:rsidRPr="00B92FB7">
              <w:rPr>
                <w:rStyle w:val="eop"/>
                <w:rFonts w:ascii="Times New Roman" w:hAnsi="Times New Roman" w:cs="Times New Roman"/>
                <w:color w:val="0A0905"/>
                <w:sz w:val="20"/>
                <w:szCs w:val="20"/>
                <w:bdr w:val="none" w:sz="0" w:space="0" w:color="auto" w:frame="1"/>
                <w:shd w:val="clear" w:color="auto" w:fill="606060"/>
              </w:rPr>
              <w:t> </w:t>
            </w:r>
          </w:p>
        </w:tc>
      </w:tr>
      <w:tr w:rsidR="6772DDEE" w14:paraId="3A925CBF" w14:textId="77777777" w:rsidTr="00B92FB7">
        <w:trPr>
          <w:trHeight w:val="876"/>
        </w:trPr>
        <w:tc>
          <w:tcPr>
            <w:tcW w:w="1125" w:type="dxa"/>
            <w:tcBorders>
              <w:top w:val="single" w:sz="6" w:space="0" w:color="9CC3E5"/>
              <w:left w:val="single" w:sz="6" w:space="0" w:color="9CC3E5"/>
              <w:bottom w:val="single" w:sz="6" w:space="0" w:color="9CC3E5"/>
              <w:right w:val="single" w:sz="6" w:space="0" w:color="9CC3E5"/>
            </w:tcBorders>
            <w:tcMar>
              <w:left w:w="105" w:type="dxa"/>
              <w:right w:w="105" w:type="dxa"/>
            </w:tcMar>
          </w:tcPr>
          <w:p w14:paraId="7964EBFC" w14:textId="76666D0C" w:rsidR="6772DDEE" w:rsidRPr="00B92FB7" w:rsidRDefault="323551A3" w:rsidP="00B92F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A0905"/>
                <w:sz w:val="20"/>
                <w:szCs w:val="20"/>
                <w:lang w:val="en"/>
              </w:rPr>
            </w:pPr>
            <w:r w:rsidRPr="00B92FB7">
              <w:rPr>
                <w:rFonts w:ascii="Times New Roman" w:eastAsia="Times New Roman" w:hAnsi="Times New Roman" w:cs="Times New Roman"/>
                <w:b/>
                <w:bCs/>
                <w:color w:val="0A0905"/>
                <w:sz w:val="20"/>
                <w:szCs w:val="20"/>
              </w:rPr>
              <w:t xml:space="preserve">Database </w:t>
            </w:r>
            <w:r w:rsidR="3A06545C" w:rsidRPr="00B92FB7">
              <w:rPr>
                <w:rFonts w:ascii="Times New Roman" w:eastAsia="Times New Roman" w:hAnsi="Times New Roman" w:cs="Times New Roman"/>
                <w:b/>
                <w:bCs/>
                <w:color w:val="0A0905"/>
                <w:sz w:val="20"/>
                <w:szCs w:val="20"/>
              </w:rPr>
              <w:t>Source</w:t>
            </w:r>
          </w:p>
        </w:tc>
        <w:tc>
          <w:tcPr>
            <w:tcW w:w="9750" w:type="dxa"/>
            <w:tcBorders>
              <w:top w:val="single" w:sz="6" w:space="0" w:color="9CC3E5"/>
              <w:left w:val="single" w:sz="6" w:space="0" w:color="9CC3E5"/>
              <w:bottom w:val="single" w:sz="6" w:space="0" w:color="9CC3E5"/>
              <w:right w:val="single" w:sz="6" w:space="0" w:color="9CC3E5"/>
            </w:tcBorders>
            <w:tcMar>
              <w:left w:w="105" w:type="dxa"/>
              <w:right w:w="105" w:type="dxa"/>
            </w:tcMar>
          </w:tcPr>
          <w:p w14:paraId="5D78DB75" w14:textId="0A664C51" w:rsidR="6772DDEE" w:rsidRDefault="2C1EFADF" w:rsidP="00B92F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D2D2D"/>
                <w:sz w:val="20"/>
                <w:szCs w:val="20"/>
                <w:lang w:val="en"/>
              </w:rPr>
            </w:pPr>
            <w:r w:rsidRPr="233522F4">
              <w:rPr>
                <w:rFonts w:ascii="Times New Roman" w:eastAsia="Times New Roman" w:hAnsi="Times New Roman" w:cs="Times New Roman"/>
                <w:b/>
                <w:bCs/>
                <w:color w:val="2D2D2D"/>
                <w:sz w:val="20"/>
                <w:szCs w:val="20"/>
                <w:lang w:val="en"/>
              </w:rPr>
              <w:t>Search String</w:t>
            </w:r>
          </w:p>
        </w:tc>
        <w:tc>
          <w:tcPr>
            <w:tcW w:w="1095" w:type="dxa"/>
            <w:tcBorders>
              <w:top w:val="single" w:sz="6" w:space="0" w:color="9CC3E5"/>
              <w:left w:val="single" w:sz="6" w:space="0" w:color="9CC3E5"/>
              <w:bottom w:val="single" w:sz="6" w:space="0" w:color="9CC3E5"/>
              <w:right w:val="single" w:sz="6" w:space="0" w:color="9CC3E5"/>
            </w:tcBorders>
            <w:tcMar>
              <w:left w:w="105" w:type="dxa"/>
              <w:right w:w="105" w:type="dxa"/>
            </w:tcMar>
          </w:tcPr>
          <w:p w14:paraId="11C5A053" w14:textId="05CB3194" w:rsidR="23EE82B7" w:rsidRDefault="23EE82B7" w:rsidP="00B92F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D2D2D"/>
                <w:sz w:val="20"/>
                <w:szCs w:val="20"/>
                <w:lang w:val="en"/>
              </w:rPr>
            </w:pPr>
            <w:r w:rsidRPr="233522F4">
              <w:rPr>
                <w:rFonts w:ascii="Times New Roman" w:eastAsia="Times New Roman" w:hAnsi="Times New Roman" w:cs="Times New Roman"/>
                <w:b/>
                <w:bCs/>
                <w:color w:val="2D2D2D"/>
                <w:sz w:val="20"/>
                <w:szCs w:val="20"/>
                <w:lang w:val="en"/>
              </w:rPr>
              <w:t xml:space="preserve">Advanced </w:t>
            </w:r>
            <w:r w:rsidR="5521C379" w:rsidRPr="233522F4">
              <w:rPr>
                <w:rFonts w:ascii="Times New Roman" w:eastAsia="Times New Roman" w:hAnsi="Times New Roman" w:cs="Times New Roman"/>
                <w:b/>
                <w:bCs/>
                <w:color w:val="2D2D2D"/>
                <w:sz w:val="20"/>
                <w:szCs w:val="20"/>
                <w:lang w:val="en"/>
              </w:rPr>
              <w:t>S</w:t>
            </w:r>
            <w:r w:rsidRPr="233522F4">
              <w:rPr>
                <w:rFonts w:ascii="Times New Roman" w:eastAsia="Times New Roman" w:hAnsi="Times New Roman" w:cs="Times New Roman"/>
                <w:b/>
                <w:bCs/>
                <w:color w:val="2D2D2D"/>
                <w:sz w:val="20"/>
                <w:szCs w:val="20"/>
                <w:lang w:val="en"/>
              </w:rPr>
              <w:t xml:space="preserve">earch </w:t>
            </w:r>
            <w:r w:rsidR="1F7247E4" w:rsidRPr="233522F4">
              <w:rPr>
                <w:rFonts w:ascii="Times New Roman" w:eastAsia="Times New Roman" w:hAnsi="Times New Roman" w:cs="Times New Roman"/>
                <w:b/>
                <w:bCs/>
                <w:color w:val="2D2D2D"/>
                <w:sz w:val="20"/>
                <w:szCs w:val="20"/>
                <w:lang w:val="en"/>
              </w:rPr>
              <w:t>F</w:t>
            </w:r>
            <w:r w:rsidRPr="233522F4">
              <w:rPr>
                <w:rFonts w:ascii="Times New Roman" w:eastAsia="Times New Roman" w:hAnsi="Times New Roman" w:cs="Times New Roman"/>
                <w:b/>
                <w:bCs/>
                <w:color w:val="2D2D2D"/>
                <w:sz w:val="20"/>
                <w:szCs w:val="20"/>
                <w:lang w:val="en"/>
              </w:rPr>
              <w:t>eature</w:t>
            </w:r>
          </w:p>
        </w:tc>
        <w:tc>
          <w:tcPr>
            <w:tcW w:w="1102" w:type="dxa"/>
            <w:tcBorders>
              <w:top w:val="single" w:sz="6" w:space="0" w:color="9CC3E5"/>
              <w:left w:val="single" w:sz="6" w:space="0" w:color="9CC3E5"/>
              <w:bottom w:val="single" w:sz="6" w:space="0" w:color="9CC3E5"/>
              <w:right w:val="single" w:sz="6" w:space="0" w:color="9CC3E5"/>
            </w:tcBorders>
            <w:tcMar>
              <w:left w:w="105" w:type="dxa"/>
              <w:right w:w="105" w:type="dxa"/>
            </w:tcMar>
          </w:tcPr>
          <w:p w14:paraId="50BB5CC1" w14:textId="6EE3A0E2" w:rsidR="2C1EFADF" w:rsidRDefault="2C1EFADF" w:rsidP="00B92F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D2D2D"/>
                <w:sz w:val="20"/>
                <w:szCs w:val="20"/>
                <w:lang w:val="en"/>
              </w:rPr>
            </w:pPr>
            <w:r w:rsidRPr="233522F4">
              <w:rPr>
                <w:rFonts w:ascii="Times New Roman" w:eastAsia="Times New Roman" w:hAnsi="Times New Roman" w:cs="Times New Roman"/>
                <w:b/>
                <w:bCs/>
                <w:color w:val="2D2D2D"/>
                <w:sz w:val="20"/>
                <w:szCs w:val="20"/>
                <w:lang w:val="en"/>
              </w:rPr>
              <w:t>Date</w:t>
            </w:r>
            <w:r w:rsidR="26FBFD98" w:rsidRPr="233522F4">
              <w:rPr>
                <w:rFonts w:ascii="Times New Roman" w:eastAsia="Times New Roman" w:hAnsi="Times New Roman" w:cs="Times New Roman"/>
                <w:b/>
                <w:bCs/>
                <w:color w:val="2D2D2D"/>
                <w:sz w:val="20"/>
                <w:szCs w:val="20"/>
                <w:lang w:val="en"/>
              </w:rPr>
              <w:t xml:space="preserve"> Last</w:t>
            </w:r>
            <w:r w:rsidRPr="233522F4">
              <w:rPr>
                <w:rFonts w:ascii="Times New Roman" w:eastAsia="Times New Roman" w:hAnsi="Times New Roman" w:cs="Times New Roman"/>
                <w:b/>
                <w:bCs/>
                <w:color w:val="2D2D2D"/>
                <w:sz w:val="20"/>
                <w:szCs w:val="20"/>
                <w:lang w:val="en"/>
              </w:rPr>
              <w:t xml:space="preserve"> Searched</w:t>
            </w:r>
          </w:p>
        </w:tc>
      </w:tr>
      <w:tr w:rsidR="233522F4" w14:paraId="2FE4745B" w14:textId="77777777" w:rsidTr="233522F4">
        <w:trPr>
          <w:trHeight w:val="300"/>
        </w:trPr>
        <w:tc>
          <w:tcPr>
            <w:tcW w:w="1125" w:type="dxa"/>
            <w:tcBorders>
              <w:top w:val="single" w:sz="6" w:space="0" w:color="9CC3E5"/>
              <w:left w:val="single" w:sz="6" w:space="0" w:color="9CC3E5"/>
              <w:bottom w:val="single" w:sz="6" w:space="0" w:color="9CC3E5"/>
              <w:right w:val="single" w:sz="6" w:space="0" w:color="9CC3E5"/>
            </w:tcBorders>
            <w:tcMar>
              <w:left w:w="105" w:type="dxa"/>
              <w:right w:w="105" w:type="dxa"/>
            </w:tcMar>
          </w:tcPr>
          <w:p w14:paraId="4011D182" w14:textId="3079C874" w:rsidR="2C1EFADF" w:rsidRPr="00B92FB7" w:rsidRDefault="2C1EFADF" w:rsidP="00B92FB7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A0905"/>
                <w:sz w:val="20"/>
                <w:szCs w:val="20"/>
              </w:rPr>
            </w:pPr>
            <w:r w:rsidRPr="00B92FB7">
              <w:rPr>
                <w:rFonts w:ascii="Times New Roman" w:eastAsia="Times New Roman" w:hAnsi="Times New Roman" w:cs="Times New Roman"/>
                <w:b/>
                <w:bCs/>
                <w:color w:val="0A0905"/>
                <w:sz w:val="20"/>
                <w:szCs w:val="20"/>
              </w:rPr>
              <w:t>PubMed</w:t>
            </w:r>
            <w:r w:rsidR="7440CBC3" w:rsidRPr="00B92FB7">
              <w:rPr>
                <w:rFonts w:ascii="Times New Roman" w:eastAsia="Times New Roman" w:hAnsi="Times New Roman" w:cs="Times New Roman"/>
                <w:b/>
                <w:bCs/>
                <w:color w:val="0A0905"/>
                <w:sz w:val="20"/>
                <w:szCs w:val="20"/>
              </w:rPr>
              <w:t>*</w:t>
            </w:r>
          </w:p>
        </w:tc>
        <w:tc>
          <w:tcPr>
            <w:tcW w:w="9750" w:type="dxa"/>
            <w:tcBorders>
              <w:top w:val="single" w:sz="6" w:space="0" w:color="9CC3E5"/>
              <w:left w:val="single" w:sz="6" w:space="0" w:color="9CC3E5"/>
              <w:bottom w:val="single" w:sz="6" w:space="0" w:color="9CC3E5"/>
              <w:right w:val="single" w:sz="6" w:space="0" w:color="9CC3E5"/>
            </w:tcBorders>
            <w:tcMar>
              <w:left w:w="105" w:type="dxa"/>
              <w:right w:w="105" w:type="dxa"/>
            </w:tcMar>
          </w:tcPr>
          <w:p w14:paraId="4881E953" w14:textId="6598FE43" w:rsidR="63178DA1" w:rsidRDefault="63178DA1" w:rsidP="233522F4">
            <w:pPr>
              <w:spacing w:after="0" w:line="253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33522F4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((( "health equity"[Mesh]) OR ("health inequities"[Mesh]) OR (health dispar* ) OR ( "healthcare disparities" ) OR ( "social determinants of health" ) OR ( "digital determinant of health" ) OR ( "structural racism" ) OR ( "systemic racism" ) OR ( "racial inequity" ) OR ( "health justice" ) OR ( "social justice" ) OR ("culturally appropriate") OR ("culturally sensitive") OR ("digital divide") OR ("digital health equity") OR ("low-resource settings") OR ("historically underserved")) AND (( " digital health"[Mesh]) OR ( digital health intervention* ) OR ( health technolog* ) OR ( "digital intervention" ) OR ( mHealth ) OR (m-health) OR ( "mobile health" ) OR ( eHealth ) OR (e-health) OR ("electronic health") OR ( telehealth ) OR ( telemedicine ) OR ( "virtual care" ) OR ( "remote care" ) OR ( telemonitor* ) OR ( remote monitor* ) OR ( "mobile app" ) OR ( "mobile application" ) OR ( "mobile health application" ) OR ( "health app" ) OR ( "health application" ) OR ( "web-based intervention" ) OR ( chatbot ) OR (chatbots) OR ( "conversational agent" ) OR ( "wearable technology" ) OR ( "artificial intelligence" ) OR (ai) OR ( "virtual reality" ) OR ("virtual agent") OR ( "augmented reality" ) OR ("medical information technology") OR ("health information technology") OR ("digital mental health") OR ("web-based platform"))) AND (( "human-centered" OR "human-centered design" ) OR ("user-centered" OR "user-centered design"[Mesh]) OR ( "person-centered design" ) OR ("patient-centered design") OR ( "participatory design" ) OR ( co-design ) OR ( codesign ) OR ("co-creation") OR ( "design thinking" ) OR ( "service design" ) OR ( "user-experience design" ) OR ( "UX design" ) OR ( "equity-centered design") OR ("equity centered community based design") OR ( "inclusive design" ) OR ( "design justice" ) OR ( "culturally responsive design" ) OR ( "Black-centered design" ) OR ( Afrofuturism ) OR ( "liberatory design" ) OR ( "speculative design" ) OR ( "critical design" ) OR ("science fiction prototyping") OR ("humanity centered design") OR ("Anti-Oppressive Design Framework") OR ("Anticipatory Ethnography") OR ( "universal design" ) OR ( "community based participatory design" OR "community based participatory research") OR ("community-based design") OR ("community engaged") OR ( "design for all" ) OR ("culturally tailored interventions" OR "culturally tailored") OR ( "equityxdesign" ))</w:t>
            </w:r>
          </w:p>
        </w:tc>
        <w:tc>
          <w:tcPr>
            <w:tcW w:w="1095" w:type="dxa"/>
            <w:tcBorders>
              <w:top w:val="single" w:sz="6" w:space="0" w:color="9CC3E5"/>
              <w:left w:val="single" w:sz="6" w:space="0" w:color="9CC3E5"/>
              <w:bottom w:val="single" w:sz="6" w:space="0" w:color="9CC3E5"/>
              <w:right w:val="single" w:sz="6" w:space="0" w:color="9CC3E5"/>
            </w:tcBorders>
            <w:tcMar>
              <w:left w:w="105" w:type="dxa"/>
              <w:right w:w="105" w:type="dxa"/>
            </w:tcMar>
          </w:tcPr>
          <w:p w14:paraId="5D4E1E6F" w14:textId="3EE551A2" w:rsidR="2ED10132" w:rsidRDefault="2ED10132" w:rsidP="233522F4">
            <w:pPr>
              <w:spacing w:line="253" w:lineRule="auto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</w:pPr>
            <w:r w:rsidRPr="233522F4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None</w:t>
            </w:r>
          </w:p>
        </w:tc>
        <w:tc>
          <w:tcPr>
            <w:tcW w:w="1102" w:type="dxa"/>
            <w:tcBorders>
              <w:top w:val="single" w:sz="6" w:space="0" w:color="9CC3E5"/>
              <w:left w:val="single" w:sz="6" w:space="0" w:color="9CC3E5"/>
              <w:bottom w:val="single" w:sz="6" w:space="0" w:color="9CC3E5"/>
              <w:right w:val="single" w:sz="6" w:space="0" w:color="9CC3E5"/>
            </w:tcBorders>
            <w:tcMar>
              <w:left w:w="105" w:type="dxa"/>
              <w:right w:w="105" w:type="dxa"/>
            </w:tcMar>
          </w:tcPr>
          <w:p w14:paraId="639260A8" w14:textId="7AE4CE20" w:rsidR="2C1EFADF" w:rsidRDefault="2C1EFADF" w:rsidP="233522F4">
            <w:pPr>
              <w:spacing w:line="253" w:lineRule="auto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</w:pPr>
            <w:r w:rsidRPr="233522F4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April 2026</w:t>
            </w:r>
          </w:p>
        </w:tc>
      </w:tr>
      <w:tr w:rsidR="6772DDEE" w14:paraId="31558181" w14:textId="77777777" w:rsidTr="233522F4">
        <w:trPr>
          <w:trHeight w:val="300"/>
        </w:trPr>
        <w:tc>
          <w:tcPr>
            <w:tcW w:w="1125" w:type="dxa"/>
            <w:tcBorders>
              <w:top w:val="single" w:sz="6" w:space="0" w:color="9CC3E5"/>
              <w:left w:val="single" w:sz="6" w:space="0" w:color="9CC3E5"/>
              <w:bottom w:val="single" w:sz="6" w:space="0" w:color="9CC3E5"/>
              <w:right w:val="single" w:sz="6" w:space="0" w:color="9CC3E5"/>
            </w:tcBorders>
            <w:tcMar>
              <w:left w:w="105" w:type="dxa"/>
              <w:right w:w="105" w:type="dxa"/>
            </w:tcMar>
          </w:tcPr>
          <w:p w14:paraId="1FAB7165" w14:textId="0E412852" w:rsidR="6772DDEE" w:rsidRPr="00B92FB7" w:rsidRDefault="65F57203" w:rsidP="00B92FB7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A0905"/>
                <w:sz w:val="20"/>
                <w:szCs w:val="20"/>
                <w:lang w:val="en"/>
              </w:rPr>
            </w:pPr>
            <w:r w:rsidRPr="00B92FB7">
              <w:rPr>
                <w:rFonts w:ascii="Times New Roman" w:eastAsia="Times New Roman" w:hAnsi="Times New Roman" w:cs="Times New Roman"/>
                <w:b/>
                <w:bCs/>
                <w:color w:val="0A0905"/>
                <w:sz w:val="20"/>
                <w:szCs w:val="20"/>
                <w:lang w:val="en"/>
              </w:rPr>
              <w:t>Scopus</w:t>
            </w:r>
          </w:p>
          <w:p w14:paraId="3B06EF95" w14:textId="78409142" w:rsidR="6772DDEE" w:rsidRPr="00B92FB7" w:rsidRDefault="6772DDEE" w:rsidP="00B92FB7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A0905"/>
                <w:sz w:val="20"/>
                <w:szCs w:val="20"/>
                <w:lang w:val="en"/>
              </w:rPr>
            </w:pPr>
          </w:p>
        </w:tc>
        <w:tc>
          <w:tcPr>
            <w:tcW w:w="9750" w:type="dxa"/>
            <w:tcBorders>
              <w:top w:val="single" w:sz="6" w:space="0" w:color="9CC3E5"/>
              <w:left w:val="single" w:sz="6" w:space="0" w:color="9CC3E5"/>
              <w:bottom w:val="single" w:sz="6" w:space="0" w:color="9CC3E5"/>
              <w:right w:val="single" w:sz="6" w:space="0" w:color="9CC3E5"/>
            </w:tcBorders>
            <w:tcMar>
              <w:left w:w="105" w:type="dxa"/>
              <w:right w:w="105" w:type="dxa"/>
            </w:tcMar>
          </w:tcPr>
          <w:p w14:paraId="6C9FEA01" w14:textId="61F5ED98" w:rsidR="6772DDEE" w:rsidRDefault="7DCBBC99" w:rsidP="233522F4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33522F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( TITLE-ABS-KEY ( ( "health equity" ) OR ( health dispar* ) OR ( "healthcare disparities" ) OR ( "social determinants of health" ) OR ( "digital determinant of health" ) OR ( "structural racism" ) OR ( "systemic racism" ) OR ( "racial inequity" ) OR ( "health justice" ) OR ( "social justice" ) OR ( "culturally appropriate" ) OR ("culturally sensitive" ) OR ( "digital divide" ) OR ( "digital health equity" ) OR ( "low-resource settings" ) OR ("historically underserved" ) ) ) AND ( TITLE-ABS-KEY ( ( "human-centered" OR "human-centered design" ) OR ("user-centered" OR "user-centered design" ) OR ( "person-centered design" ) OR ( "patient-centered design" )OR ( "participatory design" ) OR ( co-design ) OR ( codesign ) OR ( "co-creation" ) OR ( "design thinking" ) OR ("service design" ) OR ( "user-experience design" ) OR ( "ux design" ) OR ( "equity-centered design" ) OR ( "equity centered community based </w:t>
            </w:r>
            <w:r w:rsidRPr="233522F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design" ) OR ( "inclusive design" ) OR ( "design justice" ) OR ( "culturally responsive design" ) OR ( "black-centered design" ) OR ( afrofuturism ) OR ( "liberatory design" ) OR ( "speculative design") OR ( "critical design" ) OR ( "science fiction prototyping" ) OR ( "humanity centered design" ) OR ( "anti-oppressive design framework" ) OR ( "anticipatory ethnography" ) OR ( "universal design" ) OR ( "community based participatory design" ) OR ( "community-based design" ) OR ( "community engaged" ) OR ( "design for all" ) OR ( "culturally tailored intervention" OR "culturally tailored" ) OR ( "equityxdesign" ) ) ) AND ( TITLE-ABS-KEY ( ( " digital health" ) OR ( "digital health intervention" ) OR ( "health technology" ) OR ( "digital intervention" ) OR ( mhealth ) OR ( m-health ) OR ( "mobile health" ) OR ( ehealth ) OR ( e-health ) OR ("electronic health" ) OR ( telehealth ) OR ( telemedicine ) OR ( "virtual care" ) OR ( "remote care" ) OR (telemonitor* ) OR ( remote monitor* ) OR ( "mobile app" ) OR ( "mobile application" ) OR ( "mobile health application" ) OR ( "health app" ) OR ( "health application" ) OR ( "web-based intervention" ) OR ( chatbot ) OR( chatbots ) OR ( "conversational agent" ) OR ( "wearable technology" ) OR ( "artificial intelligence" ) OR ( ai )OR ( "virtual reality" ) OR ( "virtual agent" ) OR ( "augmented reality" ) OR ( "medical information technology") OR ( "health information technology" ) OR ( "digital mental health" ) OR ( "web-based platform" ) ) )</w:t>
            </w:r>
          </w:p>
          <w:p w14:paraId="2ED51F0C" w14:textId="395510E3" w:rsidR="6772DDEE" w:rsidRDefault="6772DDEE" w:rsidP="233522F4">
            <w:pPr>
              <w:spacing w:after="0" w:line="207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single" w:sz="6" w:space="0" w:color="9CC3E5"/>
              <w:left w:val="single" w:sz="6" w:space="0" w:color="9CC3E5"/>
              <w:bottom w:val="single" w:sz="6" w:space="0" w:color="9CC3E5"/>
              <w:right w:val="single" w:sz="6" w:space="0" w:color="9CC3E5"/>
            </w:tcBorders>
            <w:tcMar>
              <w:left w:w="105" w:type="dxa"/>
              <w:right w:w="105" w:type="dxa"/>
            </w:tcMar>
          </w:tcPr>
          <w:p w14:paraId="2718B1D3" w14:textId="07FBAB4B" w:rsidR="61D3FF81" w:rsidRDefault="61D3FF81" w:rsidP="233522F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33522F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Title-abs-key</w:t>
            </w:r>
          </w:p>
        </w:tc>
        <w:tc>
          <w:tcPr>
            <w:tcW w:w="1102" w:type="dxa"/>
            <w:tcBorders>
              <w:top w:val="single" w:sz="6" w:space="0" w:color="9CC3E5"/>
              <w:left w:val="single" w:sz="6" w:space="0" w:color="9CC3E5"/>
              <w:bottom w:val="single" w:sz="6" w:space="0" w:color="9CC3E5"/>
              <w:right w:val="single" w:sz="6" w:space="0" w:color="9CC3E5"/>
            </w:tcBorders>
            <w:tcMar>
              <w:left w:w="105" w:type="dxa"/>
              <w:right w:w="105" w:type="dxa"/>
            </w:tcMar>
          </w:tcPr>
          <w:p w14:paraId="3F8EDF55" w14:textId="078DEEC3" w:rsidR="57732CF3" w:rsidRDefault="57732CF3" w:rsidP="233522F4">
            <w:pPr>
              <w:spacing w:line="207" w:lineRule="auto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</w:pPr>
            <w:r w:rsidRPr="233522F4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April 2026</w:t>
            </w:r>
          </w:p>
        </w:tc>
      </w:tr>
      <w:tr w:rsidR="6772DDEE" w14:paraId="5A85DE5F" w14:textId="77777777" w:rsidTr="233522F4">
        <w:trPr>
          <w:trHeight w:val="300"/>
        </w:trPr>
        <w:tc>
          <w:tcPr>
            <w:tcW w:w="1125" w:type="dxa"/>
            <w:tcBorders>
              <w:top w:val="single" w:sz="6" w:space="0" w:color="9CC3E5"/>
              <w:left w:val="single" w:sz="6" w:space="0" w:color="9CC3E5"/>
              <w:bottom w:val="single" w:sz="6" w:space="0" w:color="9CC3E5"/>
              <w:right w:val="single" w:sz="6" w:space="0" w:color="9CC3E5"/>
            </w:tcBorders>
            <w:tcMar>
              <w:left w:w="105" w:type="dxa"/>
              <w:right w:w="105" w:type="dxa"/>
            </w:tcMar>
          </w:tcPr>
          <w:p w14:paraId="11BED99F" w14:textId="6AC36BFD" w:rsidR="6772DDEE" w:rsidRPr="00B92FB7" w:rsidRDefault="65F57203" w:rsidP="00B92FB7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A0905"/>
                <w:sz w:val="20"/>
                <w:szCs w:val="20"/>
              </w:rPr>
            </w:pPr>
            <w:r w:rsidRPr="00B92FB7">
              <w:rPr>
                <w:rFonts w:ascii="Times New Roman" w:eastAsia="Times New Roman" w:hAnsi="Times New Roman" w:cs="Times New Roman"/>
                <w:b/>
                <w:bCs/>
                <w:color w:val="0A0905"/>
                <w:sz w:val="20"/>
                <w:szCs w:val="20"/>
                <w:lang w:val="en"/>
              </w:rPr>
              <w:t>Web of Science</w:t>
            </w:r>
            <w:r w:rsidR="58D46B15" w:rsidRPr="00B92FB7">
              <w:rPr>
                <w:rFonts w:ascii="Times New Roman" w:eastAsia="Times New Roman" w:hAnsi="Times New Roman" w:cs="Times New Roman"/>
                <w:b/>
                <w:bCs/>
                <w:color w:val="0A0905"/>
                <w:sz w:val="20"/>
                <w:szCs w:val="20"/>
                <w:lang w:val="en"/>
              </w:rPr>
              <w:t xml:space="preserve"> </w:t>
            </w:r>
          </w:p>
        </w:tc>
        <w:tc>
          <w:tcPr>
            <w:tcW w:w="9750" w:type="dxa"/>
            <w:tcBorders>
              <w:top w:val="single" w:sz="6" w:space="0" w:color="9CC3E5"/>
              <w:left w:val="single" w:sz="6" w:space="0" w:color="9CC3E5"/>
              <w:bottom w:val="single" w:sz="6" w:space="0" w:color="9CC3E5"/>
              <w:right w:val="single" w:sz="6" w:space="0" w:color="9CC3E5"/>
            </w:tcBorders>
            <w:tcMar>
              <w:left w:w="105" w:type="dxa"/>
              <w:right w:w="105" w:type="dxa"/>
            </w:tcMar>
          </w:tcPr>
          <w:p w14:paraId="19F4EB75" w14:textId="6705B047" w:rsidR="6772DDEE" w:rsidRDefault="08DC3D23" w:rsidP="233522F4">
            <w:pPr>
              <w:spacing w:after="0" w:line="207" w:lineRule="auto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val="en"/>
              </w:rPr>
            </w:pPr>
            <w:r w:rsidRPr="233522F4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( "health equity" ) OR ( health dispar* ) OR ( "healthcare disparities" ) OR ( "social determinants of health" ) OR ( "digital determinant of health" ) OR ( "structural racism" ) OR ( "systemic racism" ) OR ( "racial inequity" ) OR ( "health justice" ) OR ( "social justice" ) OR ( "culturally appropriate" ) OR ("culturally sensitive" ) OR ( "digital divide" ) OR ( "digital health equity" ) OR ( "low-resource settings" ) OR ("historically underserved" ) (Topic) and ( " digital health" ) OR ( "digital health intervention" ) OR ( "health technology" ) OR ( "digital intervention" ) OR ( mhealth ) OR ( m-health ) OR ( "mobile health" ) OR ( ehealth ) OR ( e-health ) OR ("electronic health" ) OR ( telehealth ) OR ( telemedicine ) OR ( "virtual care" ) OR ( "remote care" ) OR (telemonitor* ) OR ( remote monitor* ) OR ( "mobile app" ) OR ( "mobile application" ) OR ( "mobile health application" ) OR ( "health app" ) OR ( "health application" ) OR ( "web-based intervention" ) OR ( chatbot ) OR( chatbots ) OR ( "conversational agent" ) OR ( "wearable technology" ) OR ( "artificial intelligence" ) OR ( ai )OR ( "virtual reality" ) OR ( "virtual agent" ) OR ( "augmented reality" ) OR ( "medical information technology") OR ( "health information technology" ) OR ( "digital mental health" ) OR ( "web-based platform" ) (Topic) and ( "human-centered" OR "human-centered design" ) OR ("user-centered" OR "user-centered design" ) OR ( "person-centered design" ) OR ( "patient-centered design" )OR ( "participatory design" ) OR ( co-design ) OR ( codesign ) OR ( "co-creation" ) OR ( "design thinking" ) OR ("service design" ) OR ( "user-experience design" ) OR ( "ux design" ) OR ( "equity-centered design" ) OR ( "equity centered community based design" ) OR ( "inclusive design" ) OR ( "design justice" ) OR ( "culturally responsive design" ) OR ( "black-centered design" ) OR ( afrofuturism ) OR ( "liberatory design" ) OR ( "speculative design") OR ( "critical design" ) OR ( "science fiction prototyping" ) OR ( "humanity centered design" ) OR ( "anti-oppressive design framework" ) OR ( "anticipatory ethnography" ) OR ( "universal design" ) OR ( "community based participatory design" ) OR ( "community-based design" ) OR ( "community engaged" ) OR ( "design for all" ) OR ( "culturally tailored intervention" OR "culturally tailored" ) OR ( "equityxdesign" ) (Topic)</w:t>
            </w:r>
          </w:p>
        </w:tc>
        <w:tc>
          <w:tcPr>
            <w:tcW w:w="1095" w:type="dxa"/>
            <w:tcBorders>
              <w:top w:val="single" w:sz="6" w:space="0" w:color="9CC3E5"/>
              <w:left w:val="single" w:sz="6" w:space="0" w:color="9CC3E5"/>
              <w:bottom w:val="single" w:sz="6" w:space="0" w:color="9CC3E5"/>
              <w:right w:val="single" w:sz="6" w:space="0" w:color="9CC3E5"/>
            </w:tcBorders>
            <w:tcMar>
              <w:left w:w="105" w:type="dxa"/>
              <w:right w:w="105" w:type="dxa"/>
            </w:tcMar>
          </w:tcPr>
          <w:p w14:paraId="5256CA0B" w14:textId="2B7AA22A" w:rsidR="538DE96D" w:rsidRDefault="538DE96D" w:rsidP="233522F4">
            <w:pPr>
              <w:spacing w:line="207" w:lineRule="auto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233522F4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Topic</w:t>
            </w:r>
          </w:p>
        </w:tc>
        <w:tc>
          <w:tcPr>
            <w:tcW w:w="1102" w:type="dxa"/>
            <w:tcBorders>
              <w:top w:val="single" w:sz="6" w:space="0" w:color="9CC3E5"/>
              <w:left w:val="single" w:sz="6" w:space="0" w:color="9CC3E5"/>
              <w:bottom w:val="single" w:sz="6" w:space="0" w:color="9CC3E5"/>
              <w:right w:val="single" w:sz="6" w:space="0" w:color="9CC3E5"/>
            </w:tcBorders>
            <w:tcMar>
              <w:left w:w="105" w:type="dxa"/>
              <w:right w:w="105" w:type="dxa"/>
            </w:tcMar>
          </w:tcPr>
          <w:p w14:paraId="0E5E7824" w14:textId="3DEBA0DD" w:rsidR="4E016AC1" w:rsidRDefault="4E016AC1" w:rsidP="233522F4">
            <w:pPr>
              <w:spacing w:line="207" w:lineRule="auto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</w:pPr>
            <w:r w:rsidRPr="233522F4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April 2026</w:t>
            </w:r>
          </w:p>
          <w:p w14:paraId="237E4F29" w14:textId="609AEE8E" w:rsidR="233522F4" w:rsidRDefault="233522F4" w:rsidP="233522F4">
            <w:pPr>
              <w:spacing w:line="207" w:lineRule="auto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val="en"/>
              </w:rPr>
            </w:pPr>
          </w:p>
        </w:tc>
      </w:tr>
    </w:tbl>
    <w:p w14:paraId="2C078E63" w14:textId="58BA68F1" w:rsidR="00184436" w:rsidRDefault="00184436"/>
    <w:p w14:paraId="0D96D4B7" w14:textId="4F25A5ED" w:rsidR="1BBE86FB" w:rsidRPr="00B92FB7" w:rsidRDefault="1BBE86FB" w:rsidP="233522F4">
      <w:pPr>
        <w:rPr>
          <w:rFonts w:ascii="Times New Roman" w:eastAsia="Aptos" w:hAnsi="Times New Roman" w:cs="Times New Roman"/>
        </w:rPr>
      </w:pPr>
      <w:r w:rsidRPr="00B92FB7">
        <w:rPr>
          <w:rFonts w:ascii="Times New Roman" w:eastAsia="Cambria" w:hAnsi="Times New Roman" w:cs="Times New Roman"/>
          <w:color w:val="000000" w:themeColor="text1"/>
        </w:rPr>
        <w:lastRenderedPageBreak/>
        <w:t>+</w:t>
      </w:r>
      <w:r w:rsidR="4C700895" w:rsidRPr="00B92FB7">
        <w:rPr>
          <w:rFonts w:ascii="Times New Roman" w:eastAsia="Cambria" w:hAnsi="Times New Roman" w:cs="Times New Roman"/>
          <w:color w:val="000000" w:themeColor="text1"/>
        </w:rPr>
        <w:t xml:space="preserve">No population-specific terms were included as the concept of Blackness may be described differently based on </w:t>
      </w:r>
      <w:r w:rsidR="0AC052C9" w:rsidRPr="00B92FB7">
        <w:rPr>
          <w:rFonts w:ascii="Times New Roman" w:eastAsia="Cambria" w:hAnsi="Times New Roman" w:cs="Times New Roman"/>
          <w:color w:val="000000" w:themeColor="text1"/>
        </w:rPr>
        <w:t>the geographic</w:t>
      </w:r>
      <w:r w:rsidR="4C700895" w:rsidRPr="00B92FB7">
        <w:rPr>
          <w:rFonts w:ascii="Times New Roman" w:eastAsia="Cambria" w:hAnsi="Times New Roman" w:cs="Times New Roman"/>
          <w:color w:val="000000" w:themeColor="text1"/>
        </w:rPr>
        <w:t xml:space="preserve"> region. Instead, the </w:t>
      </w:r>
      <w:r w:rsidR="7EDD98B9" w:rsidRPr="00B92FB7">
        <w:rPr>
          <w:rFonts w:ascii="Times New Roman" w:eastAsia="Cambria" w:hAnsi="Times New Roman" w:cs="Times New Roman"/>
          <w:color w:val="000000" w:themeColor="text1"/>
        </w:rPr>
        <w:t>search strings focus</w:t>
      </w:r>
      <w:r w:rsidR="6C172D26" w:rsidRPr="00B92FB7">
        <w:rPr>
          <w:rFonts w:ascii="Times New Roman" w:eastAsia="Cambria" w:hAnsi="Times New Roman" w:cs="Times New Roman"/>
          <w:color w:val="000000" w:themeColor="text1"/>
        </w:rPr>
        <w:t>ed</w:t>
      </w:r>
      <w:r w:rsidR="7EDD98B9" w:rsidRPr="00B92FB7">
        <w:rPr>
          <w:rFonts w:ascii="Times New Roman" w:eastAsia="Cambria" w:hAnsi="Times New Roman" w:cs="Times New Roman"/>
          <w:color w:val="000000" w:themeColor="text1"/>
        </w:rPr>
        <w:t xml:space="preserve"> on digital health technology, health equity, and design approach key terms</w:t>
      </w:r>
      <w:r w:rsidR="4C700895" w:rsidRPr="00B92FB7">
        <w:rPr>
          <w:rFonts w:ascii="Times New Roman" w:eastAsia="Cambria" w:hAnsi="Times New Roman" w:cs="Times New Roman"/>
          <w:color w:val="000000" w:themeColor="text1"/>
        </w:rPr>
        <w:t>.</w:t>
      </w:r>
      <w:r w:rsidR="2771B56E" w:rsidRPr="00B92FB7">
        <w:rPr>
          <w:rFonts w:ascii="Times New Roman" w:eastAsia="Cambria" w:hAnsi="Times New Roman" w:cs="Times New Roman"/>
          <w:color w:val="000000" w:themeColor="text1"/>
        </w:rPr>
        <w:t xml:space="preserve"> </w:t>
      </w:r>
      <w:r w:rsidR="4C687097" w:rsidRPr="00B92FB7">
        <w:rPr>
          <w:rFonts w:ascii="Times New Roman" w:eastAsia="Cambria" w:hAnsi="Times New Roman" w:cs="Times New Roman"/>
          <w:color w:val="000000" w:themeColor="text1"/>
        </w:rPr>
        <w:t>*</w:t>
      </w:r>
      <w:r w:rsidR="2771B56E" w:rsidRPr="00B92FB7">
        <w:rPr>
          <w:rFonts w:ascii="Times New Roman" w:eastAsia="Cambria" w:hAnsi="Times New Roman" w:cs="Times New Roman"/>
          <w:color w:val="000000" w:themeColor="text1"/>
        </w:rPr>
        <w:t>Where available, MeSH terms were utilized.</w:t>
      </w:r>
    </w:p>
    <w:p w14:paraId="19BD1299" w14:textId="0BB1FEF3" w:rsidR="233522F4" w:rsidRDefault="233522F4"/>
    <w:p w14:paraId="370F78D5" w14:textId="55285E9F" w:rsidR="233522F4" w:rsidRDefault="233522F4"/>
    <w:p w14:paraId="6F8A5B07" w14:textId="709096B4" w:rsidR="233522F4" w:rsidRDefault="233522F4"/>
    <w:p w14:paraId="237B2D25" w14:textId="46BA392B" w:rsidR="233522F4" w:rsidRDefault="233522F4"/>
    <w:p w14:paraId="6FCFFC8B" w14:textId="162DBC10" w:rsidR="233522F4" w:rsidRDefault="233522F4"/>
    <w:p w14:paraId="2CBA030B" w14:textId="4438170D" w:rsidR="233522F4" w:rsidRDefault="233522F4"/>
    <w:p w14:paraId="707BF351" w14:textId="392A449F" w:rsidR="233522F4" w:rsidRDefault="233522F4"/>
    <w:p w14:paraId="60BB9BF3" w14:textId="16706A2E" w:rsidR="233522F4" w:rsidRDefault="233522F4"/>
    <w:p w14:paraId="7F5E8480" w14:textId="12822C72" w:rsidR="233522F4" w:rsidRDefault="233522F4"/>
    <w:p w14:paraId="177E9800" w14:textId="66BB2951" w:rsidR="233522F4" w:rsidRDefault="233522F4"/>
    <w:p w14:paraId="657CF163" w14:textId="024DA86B" w:rsidR="233522F4" w:rsidRDefault="233522F4"/>
    <w:p w14:paraId="76867099" w14:textId="2ECCF3C8" w:rsidR="233522F4" w:rsidRDefault="233522F4" w:rsidP="233522F4"/>
    <w:sectPr w:rsidR="233522F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71E811A9"/>
    <w:rsid w:val="00184436"/>
    <w:rsid w:val="00359E63"/>
    <w:rsid w:val="007C092C"/>
    <w:rsid w:val="00B92FB7"/>
    <w:rsid w:val="00C05C60"/>
    <w:rsid w:val="02EF9458"/>
    <w:rsid w:val="03238AAA"/>
    <w:rsid w:val="062F1271"/>
    <w:rsid w:val="07FD72E3"/>
    <w:rsid w:val="08358CCA"/>
    <w:rsid w:val="087629AE"/>
    <w:rsid w:val="08936F11"/>
    <w:rsid w:val="08DC3D23"/>
    <w:rsid w:val="0A3F7B23"/>
    <w:rsid w:val="0A830611"/>
    <w:rsid w:val="0AC052C9"/>
    <w:rsid w:val="0CF09FD0"/>
    <w:rsid w:val="115AC7B5"/>
    <w:rsid w:val="128365A9"/>
    <w:rsid w:val="128CF382"/>
    <w:rsid w:val="12A72B86"/>
    <w:rsid w:val="12C50BFE"/>
    <w:rsid w:val="1359DD4C"/>
    <w:rsid w:val="135D4DB0"/>
    <w:rsid w:val="15165A43"/>
    <w:rsid w:val="154D5C23"/>
    <w:rsid w:val="16A86943"/>
    <w:rsid w:val="16DB1D20"/>
    <w:rsid w:val="1826503A"/>
    <w:rsid w:val="18734342"/>
    <w:rsid w:val="1B4EFA0C"/>
    <w:rsid w:val="1BBE86FB"/>
    <w:rsid w:val="1E0C4598"/>
    <w:rsid w:val="1EE451F2"/>
    <w:rsid w:val="1F7247E4"/>
    <w:rsid w:val="20947A6B"/>
    <w:rsid w:val="20DE7A23"/>
    <w:rsid w:val="229CEE80"/>
    <w:rsid w:val="22A2A1AB"/>
    <w:rsid w:val="233522F4"/>
    <w:rsid w:val="23B02634"/>
    <w:rsid w:val="23EE82B7"/>
    <w:rsid w:val="26FBFD98"/>
    <w:rsid w:val="2771B56E"/>
    <w:rsid w:val="287951C5"/>
    <w:rsid w:val="2ADB0CBC"/>
    <w:rsid w:val="2C1EFADF"/>
    <w:rsid w:val="2C80D199"/>
    <w:rsid w:val="2D19EFFA"/>
    <w:rsid w:val="2DB84550"/>
    <w:rsid w:val="2E03D657"/>
    <w:rsid w:val="2ED10132"/>
    <w:rsid w:val="303EA016"/>
    <w:rsid w:val="30E8DA4E"/>
    <w:rsid w:val="31229840"/>
    <w:rsid w:val="3131207C"/>
    <w:rsid w:val="323551A3"/>
    <w:rsid w:val="33AFFD77"/>
    <w:rsid w:val="358C2125"/>
    <w:rsid w:val="36A7FADF"/>
    <w:rsid w:val="36C68875"/>
    <w:rsid w:val="37189056"/>
    <w:rsid w:val="389EFEA6"/>
    <w:rsid w:val="3934E171"/>
    <w:rsid w:val="3A06545C"/>
    <w:rsid w:val="3D56B85A"/>
    <w:rsid w:val="3F7FEAE1"/>
    <w:rsid w:val="406C4767"/>
    <w:rsid w:val="40B86E93"/>
    <w:rsid w:val="41B92AEE"/>
    <w:rsid w:val="471B5E22"/>
    <w:rsid w:val="4BAFDC39"/>
    <w:rsid w:val="4BDA9C08"/>
    <w:rsid w:val="4C687097"/>
    <w:rsid w:val="4C700895"/>
    <w:rsid w:val="4D2734D2"/>
    <w:rsid w:val="4E016AC1"/>
    <w:rsid w:val="4E256E58"/>
    <w:rsid w:val="5087A842"/>
    <w:rsid w:val="525146F0"/>
    <w:rsid w:val="52FF6A9A"/>
    <w:rsid w:val="538DE96D"/>
    <w:rsid w:val="543BF23B"/>
    <w:rsid w:val="5521C379"/>
    <w:rsid w:val="5609C1E1"/>
    <w:rsid w:val="57732CF3"/>
    <w:rsid w:val="58515F88"/>
    <w:rsid w:val="58B7E42E"/>
    <w:rsid w:val="58C0A64B"/>
    <w:rsid w:val="58D46B15"/>
    <w:rsid w:val="5B24B3D7"/>
    <w:rsid w:val="5C18EDDA"/>
    <w:rsid w:val="5D0B7BF3"/>
    <w:rsid w:val="5DA0E2A7"/>
    <w:rsid w:val="5E93CBB5"/>
    <w:rsid w:val="603D21AA"/>
    <w:rsid w:val="61D2F6DA"/>
    <w:rsid w:val="61D3FF81"/>
    <w:rsid w:val="61E2E214"/>
    <w:rsid w:val="61FDE110"/>
    <w:rsid w:val="63178DA1"/>
    <w:rsid w:val="652512EB"/>
    <w:rsid w:val="659643F9"/>
    <w:rsid w:val="65F57203"/>
    <w:rsid w:val="67599D66"/>
    <w:rsid w:val="6772DDEE"/>
    <w:rsid w:val="6824B19C"/>
    <w:rsid w:val="693D76C1"/>
    <w:rsid w:val="6A90D7AF"/>
    <w:rsid w:val="6AE2953B"/>
    <w:rsid w:val="6BA21CE0"/>
    <w:rsid w:val="6BAEC059"/>
    <w:rsid w:val="6C172D26"/>
    <w:rsid w:val="6D6C7ADE"/>
    <w:rsid w:val="6D6F9C7C"/>
    <w:rsid w:val="6D9E8036"/>
    <w:rsid w:val="6F526FD4"/>
    <w:rsid w:val="6FF04AE5"/>
    <w:rsid w:val="70C6191C"/>
    <w:rsid w:val="7132262D"/>
    <w:rsid w:val="71AD49DB"/>
    <w:rsid w:val="71E811A9"/>
    <w:rsid w:val="7212CCCD"/>
    <w:rsid w:val="7440CBC3"/>
    <w:rsid w:val="774B9ABA"/>
    <w:rsid w:val="7DCBBC99"/>
    <w:rsid w:val="7EDD98B9"/>
    <w:rsid w:val="7FBF42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DC5602"/>
  <w15:chartTrackingRefBased/>
  <w15:docId w15:val="{72CE5152-24F7-4DFD-8591-5B91373C50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normaltextrun">
    <w:name w:val="normaltextrun"/>
    <w:basedOn w:val="DefaultParagraphFont"/>
    <w:rsid w:val="00B92FB7"/>
  </w:style>
  <w:style w:type="character" w:customStyle="1" w:styleId="eop">
    <w:name w:val="eop"/>
    <w:basedOn w:val="DefaultParagraphFont"/>
    <w:rsid w:val="00B92F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151</Words>
  <Characters>6567</Characters>
  <Application>Microsoft Office Word</Application>
  <DocSecurity>0</DocSecurity>
  <Lines>54</Lines>
  <Paragraphs>15</Paragraphs>
  <ScaleCrop>false</ScaleCrop>
  <Company/>
  <LinksUpToDate>false</LinksUpToDate>
  <CharactersWithSpaces>7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esha Senior</dc:creator>
  <cp:keywords/>
  <dc:description/>
  <cp:lastModifiedBy>Myesha Senior</cp:lastModifiedBy>
  <cp:revision>2</cp:revision>
  <dcterms:created xsi:type="dcterms:W3CDTF">2026-05-28T04:55:00Z</dcterms:created>
  <dcterms:modified xsi:type="dcterms:W3CDTF">2026-05-28T04:55:00Z</dcterms:modified>
</cp:coreProperties>
</file>